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DF1" w:rsidRPr="00F87015" w:rsidRDefault="00D23B46" w:rsidP="00F87015">
      <w:pPr>
        <w:jc w:val="center"/>
        <w:rPr>
          <w:rFonts w:ascii="Times New Roman" w:hAnsi="Times New Roman" w:cs="Times New Roman"/>
        </w:rPr>
      </w:pPr>
      <w:r w:rsidRPr="00F87015">
        <w:rPr>
          <w:rFonts w:ascii="Times New Roman" w:hAnsi="Times New Roman" w:cs="Times New Roman"/>
        </w:rPr>
        <w:t>T</w:t>
      </w:r>
      <w:r w:rsidR="00F87015" w:rsidRPr="00F87015">
        <w:rPr>
          <w:rFonts w:ascii="Times New Roman" w:hAnsi="Times New Roman" w:cs="Times New Roman"/>
        </w:rPr>
        <w:t>able S4  the distribution of cis-elements in  proximal and distal region of promoter from TSS</w:t>
      </w:r>
    </w:p>
    <w:tbl>
      <w:tblPr>
        <w:tblW w:w="9501" w:type="dxa"/>
        <w:tblInd w:w="98" w:type="dxa"/>
        <w:tblLook w:val="04A0"/>
      </w:tblPr>
      <w:tblGrid>
        <w:gridCol w:w="1365"/>
        <w:gridCol w:w="1656"/>
        <w:gridCol w:w="1080"/>
        <w:gridCol w:w="1080"/>
        <w:gridCol w:w="1080"/>
        <w:gridCol w:w="1080"/>
        <w:gridCol w:w="1080"/>
        <w:gridCol w:w="1080"/>
      </w:tblGrid>
      <w:tr w:rsidR="00977ECE" w:rsidRPr="00977ECE" w:rsidTr="00CB4DF1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-rich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HAK13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6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HAK17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3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11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7-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6-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2-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12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4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8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2-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8-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HAK13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4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HAK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7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hPOT11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2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6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HAK17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11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3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2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8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4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7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6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2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12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8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HAK13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5-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7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hPOT11-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POT2-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bp~1000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7ECE" w:rsidRPr="00977ECE" w:rsidTr="00CB4DF1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bp~2000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ECE" w:rsidRPr="00977ECE" w:rsidRDefault="00977ECE" w:rsidP="00977E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E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1B50FB" w:rsidRDefault="001B50FB" w:rsidP="00977ECE">
      <w:pPr>
        <w:rPr>
          <w:rFonts w:hint="eastAsia"/>
        </w:rPr>
      </w:pPr>
    </w:p>
    <w:p w:rsidR="00CB4DF1" w:rsidRDefault="00CB4DF1" w:rsidP="00977ECE">
      <w:pPr>
        <w:rPr>
          <w:rFonts w:hint="eastAsia"/>
        </w:rPr>
      </w:pPr>
    </w:p>
    <w:p w:rsidR="00CB4DF1" w:rsidRPr="00977ECE" w:rsidRDefault="00CB4DF1" w:rsidP="00977ECE"/>
    <w:sectPr w:rsidR="00CB4DF1" w:rsidRPr="00977ECE" w:rsidSect="001B5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7ECE"/>
    <w:rsid w:val="0008654B"/>
    <w:rsid w:val="001B50FB"/>
    <w:rsid w:val="0068402C"/>
    <w:rsid w:val="00782409"/>
    <w:rsid w:val="008E6DA6"/>
    <w:rsid w:val="00977ECE"/>
    <w:rsid w:val="00CB4DF1"/>
    <w:rsid w:val="00D23B46"/>
    <w:rsid w:val="00F87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0F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1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9-12T08:45:00Z</dcterms:created>
  <dcterms:modified xsi:type="dcterms:W3CDTF">2020-09-12T11:12:00Z</dcterms:modified>
</cp:coreProperties>
</file>